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4C99A" w14:textId="30A9FAB1" w:rsidR="00633FE7" w:rsidRDefault="00633FE7" w:rsidP="00633FE7">
      <w:pPr>
        <w:contextualSpacing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Table </w:t>
      </w:r>
      <w:r w:rsidR="003A57A1">
        <w:rPr>
          <w:b/>
          <w:bCs/>
        </w:rPr>
        <w:t>S</w:t>
      </w:r>
      <w:proofErr w:type="gramStart"/>
      <w:r>
        <w:rPr>
          <w:b/>
          <w:bCs/>
        </w:rPr>
        <w:t>1  Unweighted</w:t>
      </w:r>
      <w:proofErr w:type="gramEnd"/>
      <w:r>
        <w:rPr>
          <w:b/>
          <w:bCs/>
        </w:rPr>
        <w:t xml:space="preserve"> sample characteristics</w:t>
      </w:r>
    </w:p>
    <w:p w14:paraId="5F3E5399" w14:textId="77777777" w:rsidR="00633FE7" w:rsidRDefault="00633FE7" w:rsidP="00633FE7">
      <w:pPr>
        <w:contextualSpacing/>
        <w:rPr>
          <w:b/>
          <w:bCs/>
        </w:rPr>
      </w:pPr>
    </w:p>
    <w:p w14:paraId="1E16C9E0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UK__________________________________      US___________________________________   Poland_______________________________</w:t>
      </w:r>
    </w:p>
    <w:p w14:paraId="6B4B614E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AGE                             40.55     AGE                             44.34   AGE                                 48.99</w:t>
      </w:r>
    </w:p>
    <w:p w14:paraId="45E0D064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proofErr w:type="gramStart"/>
      <w:r w:rsidRPr="00F04764">
        <w:rPr>
          <w:rFonts w:ascii="Courier New" w:hAnsi="Courier New" w:cs="Courier New"/>
          <w:b/>
          <w:bCs/>
          <w:sz w:val="18"/>
        </w:rPr>
        <w:t>SEX(</w:t>
      </w:r>
      <w:proofErr w:type="gramEnd"/>
      <w:r w:rsidRPr="00F04764">
        <w:rPr>
          <w:rFonts w:ascii="Courier New" w:hAnsi="Courier New" w:cs="Courier New"/>
          <w:b/>
          <w:bCs/>
          <w:sz w:val="18"/>
        </w:rPr>
        <w:t>woman=2)                     1.54     SEX(woman=2)                     1.52   SEX(woman=2)                         1.64</w:t>
      </w:r>
    </w:p>
    <w:p w14:paraId="5CA76B43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WORKHRS                         37.78     WORKHRS                         39.85   WORKHRS                             19.03</w:t>
      </w:r>
    </w:p>
    <w:p w14:paraId="1DCAC880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DAY</w:t>
      </w:r>
    </w:p>
    <w:p w14:paraId="077AA434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Sunday                    1      2837     Sunday                    1     21186   Sunday                       1      10955</w:t>
      </w:r>
    </w:p>
    <w:p w14:paraId="06FA203B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Monday                    2      2827     Monday                    2     21179   Monday                       2      10949</w:t>
      </w:r>
    </w:p>
    <w:p w14:paraId="44B339E5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Tuesday                   3      2846     Tuesday                   3     21239   Tuesday                      3      10951</w:t>
      </w:r>
    </w:p>
    <w:p w14:paraId="2AC0E474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Wednesday                 4      2836     Wednesday                 4     21306   Wednesday                    4      10948</w:t>
      </w:r>
    </w:p>
    <w:p w14:paraId="4508FCF3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Thursday                  5      2847     Thursday                  5     21238   Thursday                     5      10952</w:t>
      </w:r>
    </w:p>
    <w:p w14:paraId="04DCC2B5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Friday                    6      2806     Friday                    6     20995   Friday                       6      10948</w:t>
      </w:r>
    </w:p>
    <w:p w14:paraId="242657B9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Saturday                  7      2825     Saturday                  7     21199   Saturday                     7      10953</w:t>
      </w:r>
    </w:p>
    <w:p w14:paraId="6E000FFF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 xml:space="preserve">                                19824                           Total    148344                                       76656</w:t>
      </w:r>
    </w:p>
    <w:p w14:paraId="1372A7E5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EMPSTAT Econom</w:t>
      </w:r>
      <w:r>
        <w:rPr>
          <w:rFonts w:ascii="Courier New" w:hAnsi="Courier New" w:cs="Courier New"/>
          <w:b/>
          <w:bCs/>
          <w:sz w:val="18"/>
        </w:rPr>
        <w:t>ic</w:t>
      </w:r>
      <w:r w:rsidRPr="00F04764">
        <w:rPr>
          <w:rFonts w:ascii="Courier New" w:hAnsi="Courier New" w:cs="Courier New"/>
          <w:b/>
          <w:bCs/>
          <w:sz w:val="18"/>
        </w:rPr>
        <w:t xml:space="preserve"> activity</w:t>
      </w:r>
    </w:p>
    <w:p w14:paraId="309FB237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Econ active full time     1      7380    Employed at work           1     90111   Employed Full Time           1      25376</w:t>
      </w:r>
    </w:p>
    <w:p w14:paraId="7984C065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 xml:space="preserve">Econ </w:t>
      </w:r>
      <w:proofErr w:type="gramStart"/>
      <w:r w:rsidRPr="00F04764">
        <w:rPr>
          <w:rFonts w:ascii="Courier New" w:hAnsi="Courier New" w:cs="Courier New"/>
          <w:b/>
          <w:bCs/>
          <w:sz w:val="18"/>
        </w:rPr>
        <w:t>active  part</w:t>
      </w:r>
      <w:proofErr w:type="gramEnd"/>
      <w:r w:rsidRPr="00F04764">
        <w:rPr>
          <w:rFonts w:ascii="Courier New" w:hAnsi="Courier New" w:cs="Courier New"/>
          <w:b/>
          <w:bCs/>
          <w:sz w:val="18"/>
        </w:rPr>
        <w:t xml:space="preserve"> time    2      2849    Employed absent            2      3714   Employed Part Time           2       2874</w:t>
      </w:r>
    </w:p>
    <w:p w14:paraId="74D5C96A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 xml:space="preserve">Econ </w:t>
      </w:r>
      <w:proofErr w:type="gramStart"/>
      <w:r w:rsidRPr="00F04764">
        <w:rPr>
          <w:rFonts w:ascii="Courier New" w:hAnsi="Courier New" w:cs="Courier New"/>
          <w:b/>
          <w:bCs/>
          <w:sz w:val="18"/>
        </w:rPr>
        <w:t xml:space="preserve">active  </w:t>
      </w:r>
      <w:proofErr w:type="spellStart"/>
      <w:r w:rsidRPr="00F04764">
        <w:rPr>
          <w:rFonts w:ascii="Courier New" w:hAnsi="Courier New" w:cs="Courier New"/>
          <w:b/>
          <w:bCs/>
          <w:sz w:val="18"/>
        </w:rPr>
        <w:t>un'ployed</w:t>
      </w:r>
      <w:proofErr w:type="spellEnd"/>
      <w:proofErr w:type="gramEnd"/>
      <w:r w:rsidRPr="00F04764">
        <w:rPr>
          <w:rFonts w:ascii="Courier New" w:hAnsi="Courier New" w:cs="Courier New"/>
          <w:b/>
          <w:bCs/>
          <w:sz w:val="18"/>
        </w:rPr>
        <w:t xml:space="preserve">    3       369    Unemployed on layoff       3       866   Employed hours </w:t>
      </w:r>
      <w:proofErr w:type="spellStart"/>
      <w:r w:rsidRPr="00F04764">
        <w:rPr>
          <w:rFonts w:ascii="Courier New" w:hAnsi="Courier New" w:cs="Courier New"/>
          <w:b/>
          <w:bCs/>
          <w:sz w:val="18"/>
        </w:rPr>
        <w:t>unkn</w:t>
      </w:r>
      <w:proofErr w:type="spellEnd"/>
      <w:r w:rsidRPr="00F04764">
        <w:rPr>
          <w:rFonts w:ascii="Courier New" w:hAnsi="Courier New" w:cs="Courier New"/>
          <w:b/>
          <w:bCs/>
          <w:sz w:val="18"/>
        </w:rPr>
        <w:t xml:space="preserve">          3       8396</w:t>
      </w:r>
    </w:p>
    <w:p w14:paraId="489CE8E9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Econ inactive retired     4      3343    Unemployed looking         4      7853   Not in paid work             4      40010</w:t>
      </w:r>
    </w:p>
    <w:p w14:paraId="46A000CB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 xml:space="preserve">Econ inactive fulltime    5       485    Not in </w:t>
      </w:r>
      <w:proofErr w:type="spellStart"/>
      <w:r w:rsidRPr="00F04764">
        <w:rPr>
          <w:rFonts w:ascii="Courier New" w:hAnsi="Courier New" w:cs="Courier New"/>
          <w:b/>
          <w:bCs/>
          <w:sz w:val="18"/>
        </w:rPr>
        <w:t>labor</w:t>
      </w:r>
      <w:proofErr w:type="spellEnd"/>
      <w:r w:rsidRPr="00F04764">
        <w:rPr>
          <w:rFonts w:ascii="Courier New" w:hAnsi="Courier New" w:cs="Courier New"/>
          <w:b/>
          <w:bCs/>
          <w:sz w:val="18"/>
        </w:rPr>
        <w:t xml:space="preserve"> force         5     45800                                       76656</w:t>
      </w:r>
    </w:p>
    <w:p w14:paraId="034B56E6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Econ inactive looking     6      1076                                    148344</w:t>
      </w:r>
    </w:p>
    <w:p w14:paraId="7C515F49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 xml:space="preserve">Econ inactive </w:t>
      </w:r>
      <w:proofErr w:type="spellStart"/>
      <w:r w:rsidRPr="00F04764">
        <w:rPr>
          <w:rFonts w:ascii="Courier New" w:hAnsi="Courier New" w:cs="Courier New"/>
          <w:b/>
          <w:bCs/>
          <w:sz w:val="18"/>
        </w:rPr>
        <w:t>longtime</w:t>
      </w:r>
      <w:proofErr w:type="spellEnd"/>
      <w:r w:rsidRPr="00F04764">
        <w:rPr>
          <w:rFonts w:ascii="Courier New" w:hAnsi="Courier New" w:cs="Courier New"/>
          <w:b/>
          <w:bCs/>
          <w:sz w:val="18"/>
        </w:rPr>
        <w:t xml:space="preserve">    7       719</w:t>
      </w:r>
    </w:p>
    <w:p w14:paraId="58C17A64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Econ inactive other       8       533</w:t>
      </w:r>
    </w:p>
    <w:p w14:paraId="11813D73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Adult not classified      9       211</w:t>
      </w:r>
    </w:p>
    <w:p w14:paraId="261F2691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 xml:space="preserve">Under 16yrs - </w:t>
      </w:r>
      <w:proofErr w:type="spellStart"/>
      <w:r w:rsidRPr="00F04764">
        <w:rPr>
          <w:rFonts w:ascii="Courier New" w:hAnsi="Courier New" w:cs="Courier New"/>
          <w:b/>
          <w:bCs/>
          <w:sz w:val="18"/>
        </w:rPr>
        <w:t>inelig</w:t>
      </w:r>
      <w:proofErr w:type="spellEnd"/>
      <w:r w:rsidRPr="00F04764">
        <w:rPr>
          <w:rFonts w:ascii="Courier New" w:hAnsi="Courier New" w:cs="Courier New"/>
          <w:b/>
          <w:bCs/>
          <w:sz w:val="18"/>
        </w:rPr>
        <w:t xml:space="preserve">     10      2861</w:t>
      </w:r>
    </w:p>
    <w:p w14:paraId="14174E96" w14:textId="77777777" w:rsidR="00633FE7" w:rsidRPr="00F04764" w:rsidRDefault="00633FE7" w:rsidP="00633FE7">
      <w:pPr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 xml:space="preserve">                                19824</w:t>
      </w:r>
    </w:p>
    <w:p w14:paraId="53647749" w14:textId="5CBCFEE3" w:rsidR="00186B17" w:rsidRDefault="00186B17"/>
    <w:p w14:paraId="598B3E27" w14:textId="4DDC4964" w:rsidR="006104CE" w:rsidRDefault="006104CE"/>
    <w:p w14:paraId="16F85866" w14:textId="5063F714" w:rsidR="006104CE" w:rsidRDefault="006104CE"/>
    <w:p w14:paraId="7EAA03EF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lastRenderedPageBreak/>
        <w:t>UK__________________________________      US___________________________________   Poland_______________________________</w:t>
      </w:r>
    </w:p>
    <w:p w14:paraId="5B65E926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EDCAT Highest qual.</w:t>
      </w:r>
    </w:p>
    <w:p w14:paraId="6FAE446C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Value Label</w:t>
      </w:r>
    </w:p>
    <w:p w14:paraId="0B83D97A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>
        <w:rPr>
          <w:rFonts w:ascii="Courier New" w:hAnsi="Courier New" w:cs="Courier New"/>
          <w:b/>
          <w:bCs/>
          <w:sz w:val="18"/>
        </w:rPr>
        <w:t xml:space="preserve">Degree level qual.        </w:t>
      </w:r>
      <w:r w:rsidRPr="00F04764">
        <w:rPr>
          <w:rFonts w:ascii="Courier New" w:hAnsi="Courier New" w:cs="Courier New"/>
          <w:b/>
          <w:bCs/>
          <w:sz w:val="18"/>
        </w:rPr>
        <w:t>1      2210     Less than 1st grade      10       309    uncompleted secondary        1     14485</w:t>
      </w:r>
    </w:p>
    <w:p w14:paraId="5C3AC2B5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 xml:space="preserve">Higher </w:t>
      </w:r>
      <w:proofErr w:type="spellStart"/>
      <w:r w:rsidRPr="00F04764">
        <w:rPr>
          <w:rFonts w:ascii="Courier New" w:hAnsi="Courier New" w:cs="Courier New"/>
          <w:b/>
          <w:bCs/>
          <w:sz w:val="18"/>
        </w:rPr>
        <w:t>edn</w:t>
      </w:r>
      <w:proofErr w:type="spellEnd"/>
      <w:r w:rsidRPr="00F04764">
        <w:rPr>
          <w:rFonts w:ascii="Courier New" w:hAnsi="Courier New" w:cs="Courier New"/>
          <w:b/>
          <w:bCs/>
          <w:sz w:val="18"/>
        </w:rPr>
        <w:t xml:space="preserve"> below deg</w:t>
      </w:r>
      <w:r>
        <w:rPr>
          <w:rFonts w:ascii="Courier New" w:hAnsi="Courier New" w:cs="Courier New"/>
          <w:b/>
          <w:bCs/>
          <w:sz w:val="18"/>
        </w:rPr>
        <w:t>ree</w:t>
      </w:r>
      <w:r w:rsidRPr="00F04764">
        <w:rPr>
          <w:rFonts w:ascii="Courier New" w:hAnsi="Courier New" w:cs="Courier New"/>
          <w:b/>
          <w:bCs/>
          <w:sz w:val="18"/>
        </w:rPr>
        <w:t xml:space="preserve">   2      1776     1st, 2nd, 3rd, or 4t     11      1050    completed secondary          2     45960</w:t>
      </w:r>
    </w:p>
    <w:p w14:paraId="554C8C18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 xml:space="preserve">A </w:t>
      </w:r>
      <w:proofErr w:type="gramStart"/>
      <w:r w:rsidRPr="00F04764">
        <w:rPr>
          <w:rFonts w:ascii="Courier New" w:hAnsi="Courier New" w:cs="Courier New"/>
          <w:b/>
          <w:bCs/>
          <w:sz w:val="18"/>
        </w:rPr>
        <w:t>levels</w:t>
      </w:r>
      <w:proofErr w:type="gramEnd"/>
      <w:r w:rsidRPr="00F04764">
        <w:rPr>
          <w:rFonts w:ascii="Courier New" w:hAnsi="Courier New" w:cs="Courier New"/>
          <w:b/>
          <w:bCs/>
          <w:sz w:val="18"/>
        </w:rPr>
        <w:t>, vocational      3      1791     5th or 6th grade         12      2109    above secondary educ</w:t>
      </w:r>
      <w:r>
        <w:rPr>
          <w:rFonts w:ascii="Courier New" w:hAnsi="Courier New" w:cs="Courier New"/>
          <w:b/>
          <w:bCs/>
          <w:sz w:val="18"/>
        </w:rPr>
        <w:t>ation</w:t>
      </w:r>
      <w:r w:rsidRPr="00F04764">
        <w:rPr>
          <w:rFonts w:ascii="Courier New" w:hAnsi="Courier New" w:cs="Courier New"/>
          <w:b/>
          <w:bCs/>
          <w:sz w:val="18"/>
        </w:rPr>
        <w:t xml:space="preserve">    3     16192</w:t>
      </w:r>
    </w:p>
    <w:p w14:paraId="74A75599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O levels, GCSE &gt;=C        4      2626     7th or 8th grade         13      3964                                -8        20</w:t>
      </w:r>
    </w:p>
    <w:p w14:paraId="528BC977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GCSE below grade C        5       525     9th grade                14      5234                                       76656</w:t>
      </w:r>
    </w:p>
    <w:p w14:paraId="57BCAFDF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lower Qualification       6       294     10th grade               15      6064</w:t>
      </w:r>
    </w:p>
    <w:p w14:paraId="7CB3EF73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Other qualification       7       573     11th grade               16      6314</w:t>
      </w:r>
    </w:p>
    <w:p w14:paraId="1DF60F22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Qualifications other 1    8       176     12th grade - no dipl</w:t>
      </w:r>
      <w:r>
        <w:rPr>
          <w:rFonts w:ascii="Courier New" w:hAnsi="Courier New" w:cs="Courier New"/>
          <w:b/>
          <w:bCs/>
          <w:sz w:val="18"/>
        </w:rPr>
        <w:t>.</w:t>
      </w:r>
      <w:r w:rsidRPr="00F04764">
        <w:rPr>
          <w:rFonts w:ascii="Courier New" w:hAnsi="Courier New" w:cs="Courier New"/>
          <w:b/>
          <w:bCs/>
          <w:sz w:val="18"/>
        </w:rPr>
        <w:t xml:space="preserve">    17      2118</w:t>
      </w:r>
    </w:p>
    <w:p w14:paraId="03AF44AD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Qualifications other 2    9        95     High school graduate     20      3786</w:t>
      </w:r>
    </w:p>
    <w:p w14:paraId="75EA5299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Qualifications other 3   10        32     High school graduate     21     40524</w:t>
      </w:r>
    </w:p>
    <w:p w14:paraId="396FA8CD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 xml:space="preserve">Qualifications other 4   11        65     </w:t>
      </w:r>
      <w:r>
        <w:rPr>
          <w:rFonts w:ascii="Courier New" w:hAnsi="Courier New" w:cs="Courier New"/>
          <w:b/>
          <w:bCs/>
          <w:sz w:val="18"/>
        </w:rPr>
        <w:t xml:space="preserve">Some college, </w:t>
      </w:r>
      <w:r w:rsidRPr="00F04764">
        <w:rPr>
          <w:rFonts w:ascii="Courier New" w:hAnsi="Courier New" w:cs="Courier New"/>
          <w:b/>
          <w:bCs/>
          <w:sz w:val="18"/>
        </w:rPr>
        <w:t xml:space="preserve">no </w:t>
      </w:r>
      <w:proofErr w:type="gramStart"/>
      <w:r>
        <w:rPr>
          <w:rFonts w:ascii="Courier New" w:hAnsi="Courier New" w:cs="Courier New"/>
          <w:b/>
          <w:bCs/>
          <w:sz w:val="18"/>
        </w:rPr>
        <w:t>degree</w:t>
      </w:r>
      <w:r w:rsidRPr="00F04764">
        <w:rPr>
          <w:rFonts w:ascii="Courier New" w:hAnsi="Courier New" w:cs="Courier New"/>
          <w:b/>
          <w:bCs/>
          <w:sz w:val="18"/>
        </w:rPr>
        <w:t xml:space="preserve">  30</w:t>
      </w:r>
      <w:proofErr w:type="gramEnd"/>
      <w:r w:rsidRPr="00F04764">
        <w:rPr>
          <w:rFonts w:ascii="Courier New" w:hAnsi="Courier New" w:cs="Courier New"/>
          <w:b/>
          <w:bCs/>
          <w:sz w:val="18"/>
        </w:rPr>
        <w:t xml:space="preserve">     25311</w:t>
      </w:r>
    </w:p>
    <w:p w14:paraId="0BAB85A3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No qualifications        12      6800     Associate degree - o     31      5702</w:t>
      </w:r>
    </w:p>
    <w:p w14:paraId="4E32646E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>Eligible - No answer     13         1     Associate degree - a     32      6097</w:t>
      </w:r>
    </w:p>
    <w:p w14:paraId="7E439BDC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 xml:space="preserve">Under 16yrs - </w:t>
      </w:r>
      <w:proofErr w:type="spellStart"/>
      <w:r w:rsidRPr="00F04764">
        <w:rPr>
          <w:rFonts w:ascii="Courier New" w:hAnsi="Courier New" w:cs="Courier New"/>
          <w:b/>
          <w:bCs/>
          <w:sz w:val="18"/>
        </w:rPr>
        <w:t>inelig</w:t>
      </w:r>
      <w:proofErr w:type="spellEnd"/>
      <w:r w:rsidRPr="00F04764">
        <w:rPr>
          <w:rFonts w:ascii="Courier New" w:hAnsi="Courier New" w:cs="Courier New"/>
          <w:b/>
          <w:bCs/>
          <w:sz w:val="18"/>
        </w:rPr>
        <w:t xml:space="preserve">     14      2861     Bachelor's degree (B     40     25774</w:t>
      </w:r>
    </w:p>
    <w:p w14:paraId="02BF4734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 xml:space="preserve">                                19824     Master's degree (</w:t>
      </w:r>
      <w:proofErr w:type="spellStart"/>
      <w:proofErr w:type="gramStart"/>
      <w:r w:rsidRPr="00F04764">
        <w:rPr>
          <w:rFonts w:ascii="Courier New" w:hAnsi="Courier New" w:cs="Courier New"/>
          <w:b/>
          <w:bCs/>
          <w:sz w:val="18"/>
        </w:rPr>
        <w:t>MA,</w:t>
      </w:r>
      <w:r>
        <w:rPr>
          <w:rFonts w:ascii="Courier New" w:hAnsi="Courier New" w:cs="Courier New"/>
          <w:b/>
          <w:bCs/>
          <w:sz w:val="18"/>
        </w:rPr>
        <w:t>MSc</w:t>
      </w:r>
      <w:proofErr w:type="spellEnd"/>
      <w:proofErr w:type="gramEnd"/>
      <w:r>
        <w:rPr>
          <w:rFonts w:ascii="Courier New" w:hAnsi="Courier New" w:cs="Courier New"/>
          <w:b/>
          <w:bCs/>
          <w:sz w:val="18"/>
        </w:rPr>
        <w:t>)</w:t>
      </w:r>
      <w:r w:rsidRPr="00F04764">
        <w:rPr>
          <w:rFonts w:ascii="Courier New" w:hAnsi="Courier New" w:cs="Courier New"/>
          <w:b/>
          <w:bCs/>
          <w:sz w:val="18"/>
        </w:rPr>
        <w:t xml:space="preserve"> 41     10147</w:t>
      </w:r>
    </w:p>
    <w:p w14:paraId="7F1B482A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 xml:space="preserve">                                          Professional school      42      1959</w:t>
      </w:r>
    </w:p>
    <w:p w14:paraId="54AC6EE4" w14:textId="77777777" w:rsidR="006104CE" w:rsidRPr="00F04764" w:rsidRDefault="006104CE" w:rsidP="006104CE">
      <w:pPr>
        <w:keepNext/>
        <w:keepLines/>
        <w:contextualSpacing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 xml:space="preserve">                                          Doctoral degree (</w:t>
      </w:r>
      <w:proofErr w:type="gramStart"/>
      <w:r w:rsidRPr="00F04764">
        <w:rPr>
          <w:rFonts w:ascii="Courier New" w:hAnsi="Courier New" w:cs="Courier New"/>
          <w:b/>
          <w:bCs/>
          <w:sz w:val="18"/>
        </w:rPr>
        <w:t>PhD</w:t>
      </w:r>
      <w:r>
        <w:rPr>
          <w:rFonts w:ascii="Courier New" w:hAnsi="Courier New" w:cs="Courier New"/>
          <w:b/>
          <w:bCs/>
          <w:sz w:val="18"/>
        </w:rPr>
        <w:t>)</w:t>
      </w:r>
      <w:r w:rsidRPr="00F04764">
        <w:rPr>
          <w:rFonts w:ascii="Courier New" w:hAnsi="Courier New" w:cs="Courier New"/>
          <w:b/>
          <w:bCs/>
          <w:sz w:val="18"/>
        </w:rPr>
        <w:t xml:space="preserve">   </w:t>
      </w:r>
      <w:proofErr w:type="gramEnd"/>
      <w:r w:rsidRPr="00F04764">
        <w:rPr>
          <w:rFonts w:ascii="Courier New" w:hAnsi="Courier New" w:cs="Courier New"/>
          <w:b/>
          <w:bCs/>
          <w:sz w:val="18"/>
        </w:rPr>
        <w:t xml:space="preserve"> 43      1882</w:t>
      </w:r>
    </w:p>
    <w:p w14:paraId="76270681" w14:textId="77777777" w:rsidR="006104CE" w:rsidRDefault="006104CE" w:rsidP="006104CE">
      <w:pPr>
        <w:keepNext/>
        <w:keepLines/>
        <w:rPr>
          <w:rFonts w:ascii="Courier New" w:hAnsi="Courier New" w:cs="Courier New"/>
          <w:b/>
          <w:bCs/>
          <w:sz w:val="18"/>
        </w:rPr>
      </w:pPr>
      <w:r w:rsidRPr="00F04764">
        <w:rPr>
          <w:rFonts w:ascii="Courier New" w:hAnsi="Courier New" w:cs="Courier New"/>
          <w:b/>
          <w:bCs/>
          <w:sz w:val="18"/>
        </w:rPr>
        <w:t xml:space="preserve">                                                                         148344</w:t>
      </w:r>
    </w:p>
    <w:p w14:paraId="260A92AF" w14:textId="77777777" w:rsidR="006104CE" w:rsidRDefault="006104CE"/>
    <w:sectPr w:rsidR="006104CE" w:rsidSect="00633F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FE7"/>
    <w:rsid w:val="00186B17"/>
    <w:rsid w:val="003A57A1"/>
    <w:rsid w:val="006104CE"/>
    <w:rsid w:val="00633FE7"/>
    <w:rsid w:val="00912FE6"/>
    <w:rsid w:val="00FE0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12FF9"/>
  <w15:chartTrackingRefBased/>
  <w15:docId w15:val="{1F48965C-2803-43AA-82EC-4AC49E264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FE7"/>
  </w:style>
  <w:style w:type="paragraph" w:styleId="Heading2">
    <w:name w:val="heading 2"/>
    <w:basedOn w:val="Normal"/>
    <w:link w:val="Heading2Char"/>
    <w:uiPriority w:val="9"/>
    <w:qFormat/>
    <w:rsid w:val="00FE056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056E"/>
    <w:pPr>
      <w:keepNext/>
      <w:keepLines/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056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E056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0"/>
    </w:rPr>
  </w:style>
  <w:style w:type="character" w:styleId="Emphasis">
    <w:name w:val="Emphasis"/>
    <w:basedOn w:val="DefaultParagraphFont"/>
    <w:uiPriority w:val="20"/>
    <w:qFormat/>
    <w:rsid w:val="00FE056E"/>
    <w:rPr>
      <w:i/>
      <w:iCs/>
    </w:rPr>
  </w:style>
  <w:style w:type="paragraph" w:styleId="NoSpacing">
    <w:name w:val="No Spacing"/>
    <w:uiPriority w:val="1"/>
    <w:qFormat/>
    <w:rsid w:val="00FE056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E056E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Harms</dc:creator>
  <cp:keywords/>
  <dc:description/>
  <cp:lastModifiedBy>Dr Josephine Chau</cp:lastModifiedBy>
  <cp:revision>2</cp:revision>
  <dcterms:created xsi:type="dcterms:W3CDTF">2018-12-18T00:05:00Z</dcterms:created>
  <dcterms:modified xsi:type="dcterms:W3CDTF">2018-12-18T00:05:00Z</dcterms:modified>
</cp:coreProperties>
</file>